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FD7E5" w14:textId="77777777" w:rsidR="00D77355" w:rsidRDefault="00000000">
      <w:pPr>
        <w:spacing w:after="160"/>
      </w:pPr>
      <w:r>
        <w:rPr>
          <w:rFonts w:ascii="Arial" w:eastAsia="Arial" w:hAnsi="Arial" w:cs="Arial"/>
          <w:b/>
          <w:bCs/>
          <w:sz w:val="24"/>
          <w:szCs w:val="24"/>
        </w:rPr>
        <w:t>Supplementary Table S1. Full electronic search strategies</w:t>
      </w:r>
    </w:p>
    <w:p w14:paraId="109A1388" w14:textId="77777777" w:rsidR="00D77355" w:rsidRDefault="00000000" w:rsidP="00B20650">
      <w:pPr>
        <w:spacing w:after="60"/>
        <w:ind w:right="1008"/>
      </w:pPr>
      <w:r>
        <w:rPr>
          <w:rFonts w:ascii="Arial" w:eastAsia="Arial" w:hAnsi="Arial" w:cs="Arial"/>
          <w:i/>
          <w:iCs/>
          <w:sz w:val="18"/>
          <w:szCs w:val="18"/>
        </w:rPr>
        <w:t>Databases searched: PubMed/MEDLINE, Embase, Cochrane Library. Date of last search: 15 May 2025.</w:t>
      </w:r>
    </w:p>
    <w:p w14:paraId="01EC09BF" w14:textId="77777777" w:rsidR="00D77355" w:rsidRDefault="00000000" w:rsidP="00B20650">
      <w:pPr>
        <w:spacing w:after="200"/>
        <w:ind w:right="1008"/>
      </w:pPr>
      <w:r>
        <w:rPr>
          <w:rFonts w:ascii="Arial" w:eastAsia="Arial" w:hAnsi="Arial" w:cs="Arial"/>
          <w:sz w:val="18"/>
          <w:szCs w:val="18"/>
        </w:rPr>
        <w:t>Search terms were combined using Boolean operators (AND/OR). [tiab] = title/abstract field tag (PubMed). :ti,ab = title/abstract (Embase). :ti,ab,kw = title, abstract, keyword (Cochrane). Searches were not restricted by language or publication date. Manual reference list screening was performed additionally for all included and relevant review articles.</w:t>
      </w:r>
    </w:p>
    <w:p w14:paraId="573EA6D9" w14:textId="77777777" w:rsidR="00D77355" w:rsidRDefault="00000000">
      <w:pPr>
        <w:spacing w:before="200" w:after="100"/>
      </w:pPr>
      <w:r>
        <w:rPr>
          <w:rFonts w:ascii="Arial" w:eastAsia="Arial" w:hAnsi="Arial" w:cs="Arial"/>
          <w:b/>
          <w:bCs/>
        </w:rPr>
        <w:t>Database 1: PubMed/MEDLINE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6800"/>
      </w:tblGrid>
      <w:tr w:rsidR="00D77355" w14:paraId="0F42FBC5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8" w:space="0" w:color="auto"/>
              <w:left w:val="nil"/>
              <w:bottom w:val="single" w:sz="4" w:space="0" w:color="2E75B6"/>
              <w:right w:val="single" w:sz="2" w:space="0" w:color="AAAAAA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993B119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earch block</w:t>
            </w:r>
          </w:p>
        </w:tc>
        <w:tc>
          <w:tcPr>
            <w:tcW w:w="6800" w:type="dxa"/>
            <w:tcBorders>
              <w:top w:val="single" w:sz="18" w:space="0" w:color="auto"/>
              <w:left w:val="single" w:sz="2" w:space="0" w:color="AAAAAA"/>
              <w:bottom w:val="single" w:sz="4" w:space="0" w:color="2E75B6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1FDC387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Boolean search string</w:t>
            </w:r>
          </w:p>
        </w:tc>
      </w:tr>
      <w:tr w:rsidR="00D77355" w14:paraId="293CD201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" w:space="0" w:color="AAAAAA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C1735C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opulation (ALS)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" w:space="0" w:color="AAAAAA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734C23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"afferent loop syndrome"[tiab] OR "afferent limb syndrome"[tiab] OR "afferent loop obstruction"[tiab] OR "afferent limb obstruction"[tiab] OR "afferent loop"[tiab])</w:t>
            </w:r>
          </w:p>
        </w:tc>
      </w:tr>
      <w:tr w:rsidR="00D77355" w14:paraId="1A9CD210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" w:space="0" w:color="AAAAAA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512A6F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AND Intervention (EUS)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" w:space="0" w:color="AAAAAA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D5B565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"endoscopic ultrasound"[tiab] OR "endoscopic ultrasonography"[tiab] OR "endosonography"[tiab] OR "EUS"[tiab] OR "EUS-guided"[tiab] OR "therapeutic EUS"[tiab])</w:t>
            </w:r>
          </w:p>
        </w:tc>
      </w:tr>
      <w:tr w:rsidR="00D77355" w14:paraId="6E1506D0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" w:space="0" w:color="AAAAAA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3378A5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AND Procedure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" w:space="0" w:color="AAAAAA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A81AB3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"gastroenterostomy"[tiab] OR "gastrojejunostomy"[tiab] OR "enteroenterostomy"[tiab] OR "jejunojejunostomy"[tiab] OR "bypass anastomosis"[tiab] OR "transmural bypass"[tiab] OR "transmural drainage"[tiab] OR "lumen-apposing metal stent"[tiab] OR "lumen apposing metal stent"[tiab] OR "LAMS"[tiab] OR "EC-LAMS"[tiab] OR "self-expandable metal stent"[tiab] OR "SEMS"[tiab] OR "FCSEMS"[tiab])</w:t>
            </w:r>
          </w:p>
        </w:tc>
      </w:tr>
      <w:tr w:rsidR="00D77355" w14:paraId="330094B8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8" w:space="0" w:color="auto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B345D6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inal combined query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8AE859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#1 AND #2 AND #3) — no date or language restrictions applied</w:t>
            </w:r>
          </w:p>
        </w:tc>
      </w:tr>
    </w:tbl>
    <w:p w14:paraId="38563062" w14:textId="77777777" w:rsidR="00D77355" w:rsidRDefault="00000000">
      <w:pPr>
        <w:spacing w:before="280" w:after="100"/>
      </w:pPr>
      <w:r>
        <w:rPr>
          <w:rFonts w:ascii="Arial" w:eastAsia="Arial" w:hAnsi="Arial" w:cs="Arial"/>
          <w:b/>
          <w:bCs/>
        </w:rPr>
        <w:t>Database 2: Embase (via Ovid)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6800"/>
      </w:tblGrid>
      <w:tr w:rsidR="00D77355" w14:paraId="0CF0A636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8" w:space="0" w:color="auto"/>
              <w:left w:val="nil"/>
              <w:bottom w:val="single" w:sz="4" w:space="0" w:color="2E75B6"/>
              <w:right w:val="single" w:sz="2" w:space="0" w:color="AAAAAA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D8AFBC3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earch block</w:t>
            </w:r>
          </w:p>
        </w:tc>
        <w:tc>
          <w:tcPr>
            <w:tcW w:w="6800" w:type="dxa"/>
            <w:tcBorders>
              <w:top w:val="single" w:sz="18" w:space="0" w:color="auto"/>
              <w:left w:val="single" w:sz="2" w:space="0" w:color="AAAAAA"/>
              <w:bottom w:val="single" w:sz="4" w:space="0" w:color="2E75B6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7E951B7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Boolean search string</w:t>
            </w:r>
          </w:p>
        </w:tc>
      </w:tr>
      <w:tr w:rsidR="00D77355" w14:paraId="0663F8B9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" w:space="0" w:color="AAAAAA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251919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opulation (ALS)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" w:space="0" w:color="AAAAAA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407F64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'afferent loop syndrome':ti,ab OR 'afferent limb syndrome':ti,ab OR 'afferent loop obstruction':ti,ab OR 'afferent limb obstruction':ti,ab OR 'afferent loop':ti,ab)</w:t>
            </w:r>
          </w:p>
        </w:tc>
      </w:tr>
      <w:tr w:rsidR="00D77355" w14:paraId="5F71D039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" w:space="0" w:color="AAAAAA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497912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AND Intervention (EUS)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" w:space="0" w:color="AAAAAA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B6734A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'endoscopic ultrasound':ti,ab OR 'endoscopic ultrasonography':ti,ab OR 'endosonography':ti,ab OR 'EUS':ti,ab OR 'EUS-guided':ti,ab OR 'therapeutic EUS':ti,ab)</w:t>
            </w:r>
          </w:p>
        </w:tc>
      </w:tr>
      <w:tr w:rsidR="00D77355" w14:paraId="5AE3CC84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" w:space="0" w:color="AAAAAA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4DFB97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AND Procedure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" w:space="0" w:color="AAAAAA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B9A460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'gastroenterostomy':ti,ab OR 'gastrojejunostomy':ti,ab OR 'enteroenterostomy':ti,ab OR 'jejunojejunostomy':ti,ab OR 'bypass anastomosis':ti,ab OR 'transmural bypass':ti,ab OR 'transmural drainage':ti,ab OR 'lumen-apposing metal stent':ti,ab OR 'LAMS':ti,ab OR 'EC-LAMS':ti,ab OR 'self-expandable metal stent':ti,ab OR 'SEMS':ti,ab OR 'FCSEMS':ti,ab)</w:t>
            </w:r>
          </w:p>
        </w:tc>
      </w:tr>
      <w:tr w:rsidR="00D77355" w14:paraId="79D2BBE4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8" w:space="0" w:color="auto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29D564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inal combined query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EC5DAF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#1 AND #2 AND #3) — no date or language restrictions applied</w:t>
            </w:r>
          </w:p>
        </w:tc>
      </w:tr>
    </w:tbl>
    <w:p w14:paraId="247F184F" w14:textId="77777777" w:rsidR="00D77355" w:rsidRDefault="00000000">
      <w:pPr>
        <w:spacing w:before="280" w:after="100"/>
      </w:pPr>
      <w:r>
        <w:rPr>
          <w:rFonts w:ascii="Arial" w:eastAsia="Arial" w:hAnsi="Arial" w:cs="Arial"/>
          <w:b/>
          <w:bCs/>
        </w:rPr>
        <w:t>Database 3: Cochrane Library (CENTRAL)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6800"/>
      </w:tblGrid>
      <w:tr w:rsidR="00D77355" w14:paraId="61BBC917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8" w:space="0" w:color="000000" w:themeColor="text1"/>
              <w:left w:val="nil"/>
              <w:bottom w:val="single" w:sz="4" w:space="0" w:color="2E75B6"/>
              <w:right w:val="single" w:sz="2" w:space="0" w:color="AAAAAA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AD4598E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Search block</w:t>
            </w:r>
          </w:p>
        </w:tc>
        <w:tc>
          <w:tcPr>
            <w:tcW w:w="6800" w:type="dxa"/>
            <w:tcBorders>
              <w:top w:val="single" w:sz="18" w:space="0" w:color="000000" w:themeColor="text1"/>
              <w:left w:val="single" w:sz="2" w:space="0" w:color="AAAAAA"/>
              <w:bottom w:val="single" w:sz="4" w:space="0" w:color="2E75B6"/>
              <w:right w:val="nil"/>
            </w:tcBorders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F7C61AB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Boolean search string</w:t>
            </w:r>
          </w:p>
        </w:tc>
      </w:tr>
      <w:tr w:rsidR="00D77355" w14:paraId="46F4395D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" w:space="0" w:color="AAAAAA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1E6DD0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Population (ALS)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" w:space="0" w:color="AAAAAA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67CB6F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"afferent loop syndrome" OR "afferent limb syndrome" OR "afferent loop obstruction" OR "afferent limb obstruction"):ti,ab,kw</w:t>
            </w:r>
          </w:p>
        </w:tc>
      </w:tr>
      <w:tr w:rsidR="00D77355" w14:paraId="73A1AE8D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" w:space="0" w:color="AAAAAA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498F09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AND Intervention (EUS)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" w:space="0" w:color="AAAAAA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011579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"endoscopic ultrasound" OR "endosonography" OR "EUS" OR "EUS-guided"):ti,ab,kw</w:t>
            </w:r>
          </w:p>
        </w:tc>
      </w:tr>
      <w:tr w:rsidR="00D77355" w14:paraId="34A1CB83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" w:space="0" w:color="AAAAAA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B25122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AND Procedure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" w:space="0" w:color="AAAAAA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DF4D34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"gastroenterostomy" OR "gastrojejunostomy" OR "enteroenterostomy" OR "jejunojejunostomy" OR "transmural bypass" OR "lumen-apposing metal stent" OR "LAMS" OR "self-expandable metal stent"):ti,ab,kw</w:t>
            </w:r>
          </w:p>
        </w:tc>
      </w:tr>
      <w:tr w:rsidR="00D77355" w14:paraId="44D3D425" w14:textId="77777777" w:rsidTr="00B8449C">
        <w:tblPrEx>
          <w:tblCellMar>
            <w:top w:w="0" w:type="dxa"/>
            <w:bottom w:w="0" w:type="dxa"/>
          </w:tblCellMar>
        </w:tblPrEx>
        <w:tc>
          <w:tcPr>
            <w:tcW w:w="2200" w:type="dxa"/>
            <w:tcBorders>
              <w:top w:val="single" w:sz="1" w:space="0" w:color="AAAAAA"/>
              <w:left w:val="nil"/>
              <w:bottom w:val="single" w:sz="18" w:space="0" w:color="000000" w:themeColor="text1"/>
              <w:right w:val="single" w:sz="2" w:space="0" w:color="AAAAAA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093196" w14:textId="77777777" w:rsidR="00D77355" w:rsidRDefault="00000000"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Final combined query:</w:t>
            </w:r>
          </w:p>
        </w:tc>
        <w:tc>
          <w:tcPr>
            <w:tcW w:w="6800" w:type="dxa"/>
            <w:tcBorders>
              <w:top w:val="single" w:sz="1" w:space="0" w:color="AAAAAA"/>
              <w:left w:val="single" w:sz="2" w:space="0" w:color="AAAAAA"/>
              <w:bottom w:val="single" w:sz="18" w:space="0" w:color="000000" w:themeColor="text1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C02EE6" w14:textId="77777777" w:rsidR="00D77355" w:rsidRDefault="00000000">
            <w:r>
              <w:rPr>
                <w:rFonts w:ascii="Arial" w:eastAsia="Arial" w:hAnsi="Arial" w:cs="Arial"/>
                <w:sz w:val="18"/>
                <w:szCs w:val="18"/>
              </w:rPr>
              <w:t>(#1 AND #2 AND #3) — no date or language restrictions applied</w:t>
            </w:r>
          </w:p>
        </w:tc>
      </w:tr>
    </w:tbl>
    <w:p w14:paraId="0D7E57D4" w14:textId="6CB89DBA" w:rsidR="00D77355" w:rsidRDefault="00B20650">
      <w:pPr>
        <w:spacing w:before="280" w:after="60"/>
      </w:pPr>
      <w:r>
        <w:rPr>
          <w:rFonts w:ascii="Arial" w:eastAsia="Arial" w:hAnsi="Arial" w:cs="Arial"/>
          <w:b/>
          <w:bCs/>
          <w:sz w:val="18"/>
          <w:szCs w:val="18"/>
        </w:rPr>
        <w:t>Abbreviations</w:t>
      </w:r>
    </w:p>
    <w:p w14:paraId="40398732" w14:textId="33F1B8DF" w:rsidR="00D77355" w:rsidRDefault="00000000">
      <w:pPr>
        <w:spacing w:after="60"/>
      </w:pPr>
      <w:r>
        <w:rPr>
          <w:rFonts w:ascii="Arial" w:eastAsia="Arial" w:hAnsi="Arial" w:cs="Arial"/>
          <w:i/>
          <w:iCs/>
          <w:sz w:val="17"/>
          <w:szCs w:val="17"/>
        </w:rPr>
        <w:lastRenderedPageBreak/>
        <w:t>ALS, afferent loop syndrome; EUS, endoscopic ultrasound; LAMS, lumen-apposing metal stent; EC-LAMS, electrocautery-enhanced lumen-apposing metal stent; SEMS, self-expandable metal stent; FCSEMS, fully covered self-expandable metal stent; PICO, population, intervention, comparator, outcome.</w:t>
      </w:r>
    </w:p>
    <w:sectPr w:rsidR="00D77355" w:rsidSect="00B8449C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054BCF"/>
    <w:multiLevelType w:val="hybridMultilevel"/>
    <w:tmpl w:val="11902840"/>
    <w:lvl w:ilvl="0" w:tplc="70BE8950">
      <w:start w:val="1"/>
      <w:numFmt w:val="bullet"/>
      <w:lvlText w:val="●"/>
      <w:lvlJc w:val="left"/>
      <w:pPr>
        <w:ind w:left="720" w:hanging="360"/>
      </w:pPr>
    </w:lvl>
    <w:lvl w:ilvl="1" w:tplc="2DCE96B4">
      <w:start w:val="1"/>
      <w:numFmt w:val="bullet"/>
      <w:lvlText w:val="○"/>
      <w:lvlJc w:val="left"/>
      <w:pPr>
        <w:ind w:left="1440" w:hanging="360"/>
      </w:pPr>
    </w:lvl>
    <w:lvl w:ilvl="2" w:tplc="04B622A4">
      <w:start w:val="1"/>
      <w:numFmt w:val="bullet"/>
      <w:lvlText w:val="■"/>
      <w:lvlJc w:val="left"/>
      <w:pPr>
        <w:ind w:left="2160" w:hanging="360"/>
      </w:pPr>
    </w:lvl>
    <w:lvl w:ilvl="3" w:tplc="3DE845D6">
      <w:start w:val="1"/>
      <w:numFmt w:val="bullet"/>
      <w:lvlText w:val="●"/>
      <w:lvlJc w:val="left"/>
      <w:pPr>
        <w:ind w:left="2880" w:hanging="360"/>
      </w:pPr>
    </w:lvl>
    <w:lvl w:ilvl="4" w:tplc="767CDD70">
      <w:start w:val="1"/>
      <w:numFmt w:val="bullet"/>
      <w:lvlText w:val="○"/>
      <w:lvlJc w:val="left"/>
      <w:pPr>
        <w:ind w:left="3600" w:hanging="360"/>
      </w:pPr>
    </w:lvl>
    <w:lvl w:ilvl="5" w:tplc="BBA65590">
      <w:start w:val="1"/>
      <w:numFmt w:val="bullet"/>
      <w:lvlText w:val="■"/>
      <w:lvlJc w:val="left"/>
      <w:pPr>
        <w:ind w:left="4320" w:hanging="360"/>
      </w:pPr>
    </w:lvl>
    <w:lvl w:ilvl="6" w:tplc="D58E6152">
      <w:start w:val="1"/>
      <w:numFmt w:val="bullet"/>
      <w:lvlText w:val="●"/>
      <w:lvlJc w:val="left"/>
      <w:pPr>
        <w:ind w:left="5040" w:hanging="360"/>
      </w:pPr>
    </w:lvl>
    <w:lvl w:ilvl="7" w:tplc="0BF0767C">
      <w:start w:val="1"/>
      <w:numFmt w:val="bullet"/>
      <w:lvlText w:val="●"/>
      <w:lvlJc w:val="left"/>
      <w:pPr>
        <w:ind w:left="5760" w:hanging="360"/>
      </w:pPr>
    </w:lvl>
    <w:lvl w:ilvl="8" w:tplc="0EA886B2">
      <w:start w:val="1"/>
      <w:numFmt w:val="bullet"/>
      <w:lvlText w:val="●"/>
      <w:lvlJc w:val="left"/>
      <w:pPr>
        <w:ind w:left="6480" w:hanging="360"/>
      </w:pPr>
    </w:lvl>
  </w:abstractNum>
  <w:num w:numId="1" w16cid:durableId="117238130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355"/>
    <w:rsid w:val="00B20650"/>
    <w:rsid w:val="00B8449C"/>
    <w:rsid w:val="00C97A6B"/>
    <w:rsid w:val="00D7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A14A5"/>
  <w15:docId w15:val="{8D7C568D-66EF-8243-BC35-B168833B1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CH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ichael Doulberis</cp:lastModifiedBy>
  <cp:revision>3</cp:revision>
  <dcterms:created xsi:type="dcterms:W3CDTF">2026-05-26T07:46:00Z</dcterms:created>
  <dcterms:modified xsi:type="dcterms:W3CDTF">2026-05-26T08:04:00Z</dcterms:modified>
</cp:coreProperties>
</file>